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A9237" w14:textId="1ADD2E85" w:rsidR="00C64962" w:rsidRPr="005049F5" w:rsidRDefault="00870293" w:rsidP="00C64962">
      <w:pPr>
        <w:rPr>
          <w:rFonts w:asciiTheme="minorHAnsi" w:hAnsiTheme="minorHAnsi" w:cs="Times New Roman"/>
          <w:bCs/>
        </w:rPr>
      </w:pPr>
      <w:r w:rsidRPr="005049F5">
        <w:rPr>
          <w:rFonts w:asciiTheme="minorHAnsi" w:hAnsiTheme="minorHAnsi" w:cs="Times New Roman"/>
          <w:b/>
        </w:rPr>
        <w:t xml:space="preserve">Multimedia Appendix </w:t>
      </w:r>
      <w:r w:rsidR="00C64962" w:rsidRPr="005049F5">
        <w:rPr>
          <w:rFonts w:asciiTheme="minorHAnsi" w:hAnsiTheme="minorHAnsi" w:cs="Times New Roman"/>
          <w:b/>
        </w:rPr>
        <w:t>1.</w:t>
      </w:r>
      <w:r w:rsidR="00C64962" w:rsidRPr="005049F5">
        <w:rPr>
          <w:rFonts w:asciiTheme="minorHAnsi" w:hAnsiTheme="minorHAnsi" w:cs="Times New Roman"/>
          <w:bCs/>
        </w:rPr>
        <w:t xml:space="preserve"> Classification of the included studies</w:t>
      </w:r>
      <w:r w:rsidRPr="005049F5">
        <w:rPr>
          <w:rFonts w:asciiTheme="minorHAnsi" w:hAnsiTheme="minorHAnsi" w:cs="Times New Roman"/>
          <w:bCs/>
        </w:rPr>
        <w:t>.</w:t>
      </w:r>
    </w:p>
    <w:p w14:paraId="109973B2" w14:textId="03DB294A" w:rsidR="00050DA7" w:rsidRPr="005049F5" w:rsidRDefault="00286D8E">
      <w:pPr>
        <w:rPr>
          <w:rFonts w:asciiTheme="minorHAnsi" w:hAnsiTheme="minorHAnsi" w:cs="Times New Roman"/>
          <w:bCs/>
        </w:rPr>
      </w:pPr>
      <w:r w:rsidRPr="00CD4FCB">
        <w:rPr>
          <w:rFonts w:asciiTheme="minorHAnsi" w:hAnsiTheme="minorHAnsi" w:cs="Times New Roman"/>
          <w:bCs/>
        </w:rPr>
        <w:t xml:space="preserve">Legend: </w:t>
      </w:r>
      <w:r w:rsidR="00C801BB" w:rsidRPr="005049F5">
        <w:rPr>
          <w:rFonts w:asciiTheme="minorHAnsi" w:hAnsiTheme="minorHAnsi" w:cs="Times New Roman"/>
          <w:bCs/>
        </w:rPr>
        <w:t xml:space="preserve">1 </w:t>
      </w:r>
      <w:proofErr w:type="gramStart"/>
      <w:r w:rsidR="00C801BB" w:rsidRPr="005049F5">
        <w:rPr>
          <w:rFonts w:asciiTheme="minorHAnsi" w:hAnsiTheme="minorHAnsi" w:cs="Times New Roman"/>
          <w:bCs/>
        </w:rPr>
        <w:t>researchers</w:t>
      </w:r>
      <w:proofErr w:type="gramEnd"/>
      <w:r w:rsidR="00C801BB" w:rsidRPr="005049F5">
        <w:rPr>
          <w:rFonts w:asciiTheme="minorHAnsi" w:hAnsiTheme="minorHAnsi" w:cs="Times New Roman"/>
          <w:bCs/>
        </w:rPr>
        <w:t>; 2 designers; 3 design and software development company; 4 end users (e.g., patients, practitioners, caregivers); 5 experts (</w:t>
      </w:r>
      <w:proofErr w:type="spellStart"/>
      <w:r w:rsidR="00C801BB" w:rsidRPr="005049F5">
        <w:rPr>
          <w:rFonts w:asciiTheme="minorHAnsi" w:hAnsiTheme="minorHAnsi" w:cs="Times New Roman"/>
          <w:bCs/>
        </w:rPr>
        <w:t>e</w:t>
      </w:r>
      <w:r w:rsidRPr="00CD4FCB">
        <w:rPr>
          <w:rFonts w:asciiTheme="minorHAnsi" w:hAnsiTheme="minorHAnsi" w:cs="Times New Roman"/>
          <w:bCs/>
        </w:rPr>
        <w:t>g</w:t>
      </w:r>
      <w:proofErr w:type="spellEnd"/>
      <w:r w:rsidR="00C801BB" w:rsidRPr="005049F5">
        <w:rPr>
          <w:rFonts w:asciiTheme="minorHAnsi" w:hAnsiTheme="minorHAnsi" w:cs="Times New Roman"/>
          <w:bCs/>
        </w:rPr>
        <w:t>, practitioners, scholars); 6 Various stakeholders</w:t>
      </w:r>
    </w:p>
    <w:p w14:paraId="69F83107" w14:textId="687D3249" w:rsidR="00050DA7" w:rsidRPr="005049F5" w:rsidRDefault="00050DA7">
      <w:pPr>
        <w:rPr>
          <w:rFonts w:asciiTheme="minorHAnsi" w:hAnsiTheme="minorHAnsi" w:cs="Times New Roman"/>
          <w:bCs/>
        </w:rPr>
      </w:pPr>
    </w:p>
    <w:tbl>
      <w:tblPr>
        <w:tblStyle w:val="a"/>
        <w:tblW w:w="12960" w:type="dxa"/>
        <w:tblInd w:w="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1170"/>
        <w:gridCol w:w="1500"/>
        <w:gridCol w:w="1350"/>
        <w:gridCol w:w="1335"/>
        <w:gridCol w:w="1320"/>
        <w:gridCol w:w="1335"/>
        <w:gridCol w:w="1305"/>
        <w:gridCol w:w="1125"/>
        <w:gridCol w:w="1080"/>
      </w:tblGrid>
      <w:tr w:rsidR="00050DA7" w:rsidRPr="00CD4FCB" w14:paraId="3BC300BD" w14:textId="77777777" w:rsidTr="0005026E">
        <w:trPr>
          <w:trHeight w:val="420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D0AD" w14:textId="77777777" w:rsidR="00050DA7" w:rsidRPr="005049F5" w:rsidRDefault="00C80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Author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75B6" w14:textId="77777777" w:rsidR="00050DA7" w:rsidRPr="005049F5" w:rsidRDefault="00C80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Domain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7A24" w14:textId="77777777" w:rsidR="00050DA7" w:rsidRPr="005049F5" w:rsidRDefault="00C80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Approach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ABAB" w14:textId="558C2DE3" w:rsidR="00050DA7" w:rsidRPr="005049F5" w:rsidRDefault="009A35F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Solutio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FA1F4" w14:textId="77777777" w:rsidR="00050DA7" w:rsidRPr="005049F5" w:rsidRDefault="00C80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Context</w:t>
            </w:r>
          </w:p>
        </w:tc>
        <w:tc>
          <w:tcPr>
            <w:tcW w:w="508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D786" w14:textId="77777777" w:rsidR="00050DA7" w:rsidRPr="005049F5" w:rsidRDefault="00C80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Design process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E6E7" w14:textId="77777777" w:rsidR="00050DA7" w:rsidRPr="005049F5" w:rsidRDefault="00C80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Iterative</w:t>
            </w:r>
          </w:p>
        </w:tc>
      </w:tr>
      <w:tr w:rsidR="00E97D24" w:rsidRPr="00CD4FCB" w14:paraId="35B2930F" w14:textId="77777777" w:rsidTr="0005026E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1DD0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49584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EACE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4B26E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1EBF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57BC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Discover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892AD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Defin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C659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Develop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1375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</w:rPr>
              <w:t>Deliver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4226" w14:textId="77777777" w:rsidR="00E97D24" w:rsidRPr="005049F5" w:rsidRDefault="00E97D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</w:tr>
      <w:tr w:rsidR="00DF2AC7" w:rsidRPr="00CD4FCB" w14:paraId="464DCC22" w14:textId="77777777" w:rsidTr="0005026E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44FBC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C247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F59C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B3704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6A05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22C4A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F112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FF61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EFCCA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8EF9" w14:textId="77777777" w:rsidR="00DF2AC7" w:rsidRPr="005049F5" w:rsidRDefault="00DF2AC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hAnsiTheme="minorHAnsi" w:cs="Times New Roman"/>
                <w:bCs/>
              </w:rPr>
            </w:pPr>
          </w:p>
        </w:tc>
      </w:tr>
      <w:tr w:rsidR="00F44336" w:rsidRPr="00CD4FCB" w14:paraId="3BE5F1E5" w14:textId="77777777" w:rsidTr="0005026E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6577" w14:textId="4612E3FE" w:rsidR="00F44336" w:rsidRPr="005049F5" w:rsidRDefault="00F44336" w:rsidP="00F44336">
            <w:pPr>
              <w:widowControl w:val="0"/>
              <w:spacing w:line="240" w:lineRule="auto"/>
              <w:rPr>
                <w:rFonts w:asciiTheme="minorHAnsi" w:hAnsiTheme="minorHAnsi" w:cs="Times New Roman"/>
                <w:bCs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highlight w:val="white"/>
              </w:rPr>
              <w:t xml:space="preserve">Abraham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highlight w:val="white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highlight w:val="white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highlight w:val="white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  <w:highlight w:val="white"/>
              </w:rPr>
              <w:t>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  <w:highlight w:val="white"/>
              </w:rPr>
              <w:t>7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highlight w:val="white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156DA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pression and anxiety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DD41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User-center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F647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sktop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DA30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38114" w14:textId="5E1F0E0F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, 5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BD80D" w14:textId="76ED2E6B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, 5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F42561" w:rsidRPr="005049F5" w:rsidDel="00F42561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C20E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6D78B" w14:textId="041AABD2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7CDFC" w14:textId="07680BA3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640F92BE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DC49D" w14:textId="500B5CC8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Honary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CC6D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Emotional support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570F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User-center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A759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CEF0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9BD19" w14:textId="3785BF38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849B7" w14:textId="21059E0A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0BEF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A8FC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B7A4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  <w:tr w:rsidR="00F44336" w:rsidRPr="00CD4FCB" w14:paraId="2A79A1AD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D7AC2" w14:textId="646DF113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tawarz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al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8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B485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3A9C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User-center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4B4D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9B65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58145" w14:textId="1C622CCE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F42561" w:rsidRPr="005049F5" w:rsidDel="00F42561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D2774" w14:textId="7D5D8BC3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F82DA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BCCB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A966D" w14:textId="08C7A923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2913EA39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C27AB" w14:textId="7BFCDC44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Buitenweg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2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A78F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Quality of lif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FEEF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EE24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B9D4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C89D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03AF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220E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5AA6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6A20F" w14:textId="2E9B139E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6BF12BA7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D5F33" w14:textId="20F51C76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Buus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2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A273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uicid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EE38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AE87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4E8D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517C9" w14:textId="33FC3E8D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F42561" w:rsidRPr="005049F5" w:rsidDel="00F42561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E3CC7" w14:textId="6EF886C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</w:t>
            </w:r>
            <w:r w:rsidRPr="005049F5">
              <w:rPr>
                <w:rFonts w:asciiTheme="minorHAnsi" w:hAnsiTheme="minorHAnsi" w:cs="Times New Roman"/>
                <w:bCs/>
                <w:color w:val="FF9900"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F42561" w:rsidRPr="005049F5" w:rsidDel="00F42561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E986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A6A4A" w14:textId="4122AA9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  <w:r w:rsidR="00286D8E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C4071" w14:textId="4F568AA8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1EF5D1C7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4A892" w14:textId="40B9D01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Cheng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3A91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ll-being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B2FE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9624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CCBF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A5C3D" w14:textId="4B1EE622" w:rsidR="00F44336" w:rsidRPr="005049F5" w:rsidRDefault="006B14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4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153E5" w14:textId="7F818A60" w:rsidR="00F44336" w:rsidRPr="005049F5" w:rsidRDefault="006B14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C6835" w14:textId="336FE096" w:rsidR="00F44336" w:rsidRPr="005049F5" w:rsidRDefault="006B14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3, 4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A84C" w14:textId="0ECE841F" w:rsidR="00F44336" w:rsidRPr="005049F5" w:rsidRDefault="006B14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4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34CCB" w14:textId="6607AE1C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36BCACFE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D8473" w14:textId="159A8FB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  <w:lang w:val="fr-FR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Gulliver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22B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cess and quality of car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3B8B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3514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2CF9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38F61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051C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F364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352D0" w14:textId="6587286E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CAE6F" w14:textId="0D26E778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3452E688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56FD9" w14:textId="698767B9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>Ospina-Pinillos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4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0E76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cess and quality of car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9E86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69C8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FB55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CC3B1" w14:textId="23E28562" w:rsidR="00F44336" w:rsidRPr="005049F5" w:rsidRDefault="00A94929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4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C2529" w14:textId="2DD93A3A" w:rsidR="00F44336" w:rsidRPr="005049F5" w:rsidRDefault="00A94929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4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A50CB" w14:textId="0AA322C4" w:rsidR="00F44336" w:rsidRPr="005049F5" w:rsidRDefault="00A94929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4, 5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A2661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F3EA4" w14:textId="2F7964AA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669DC8F3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2B7C9" w14:textId="25CB153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Peck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9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185B1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sychosis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2B1E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F427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5590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llaboration (mental health services)</w:t>
            </w:r>
          </w:p>
        </w:tc>
        <w:tc>
          <w:tcPr>
            <w:tcW w:w="132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5F368" w14:textId="7AF8C54D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7B2A7" w14:textId="34B60645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D6A4A" w14:textId="461B631A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3668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069F6" w14:textId="77777777" w:rsidR="00F44336" w:rsidRPr="005049F5" w:rsidRDefault="00F44336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  <w:tr w:rsidR="00F44336" w:rsidRPr="00CD4FCB" w14:paraId="2E4B6379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2F029" w14:textId="0CE282E9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Peters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1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4459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ll-being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E6C8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Participatory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>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6332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4931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Collaboration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>(community organization)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CB1B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>(1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AFF8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947B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10C5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4910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  <w:tr w:rsidR="00F44336" w:rsidRPr="00CD4FCB" w14:paraId="0B05BB7B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3F4D2" w14:textId="640B3EC4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Reupert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3EA4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ll-being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FF61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0CF1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4523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9A5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7C269" w14:textId="1E73D48D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A28F0" w14:textId="5CADD58D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15428" w14:textId="13E66222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65BA0" w14:textId="084F7903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050914A6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6138E" w14:textId="5DEEE856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Terp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3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91F6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sychosis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787B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E5FB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A6FA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llaboration (software company)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97244" w14:textId="0078FB1D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 w:rsidR="00F42561" w:rsidRPr="005049F5" w:rsidDel="00F42561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W</w:t>
            </w:r>
            <w:r w:rsidR="00286D8E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1816E" w14:textId="6D80B1B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F42561" w:rsidRPr="005049F5" w:rsidDel="00F42561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F33EC" w14:textId="7D2DC2F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7D23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7FD31" w14:textId="5F9C8A44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2DE62FC0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9E199" w14:textId="78509BF5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  <w:lang w:val="fr-FR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>Werner-</w:t>
            </w: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>Seidler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[6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8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]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0746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leep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DD09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7BD11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D2651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3D5E8" w14:textId="25B0DAC3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</w:t>
            </w:r>
            <w:r w:rsidR="00F42561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F42561" w:rsidRPr="005049F5" w:rsidDel="00F42561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1EF03" w14:textId="0CC53B1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*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B15BD" w14:textId="0578A97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</w:t>
            </w:r>
            <w:r w:rsidR="00A94929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2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DD0B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D139C" w14:textId="0108FD7E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5806F45D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297B0" w14:textId="5857B385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Christie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2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22AF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pression and anxiety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6C1C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417A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B416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eastAsia="Roboto" w:hAnsiTheme="minorHAnsi" w:cs="Times New Roman"/>
                <w:bCs/>
                <w:sz w:val="20"/>
                <w:szCs w:val="20"/>
              </w:rPr>
              <w:t>Collaboration (software company)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8AB96" w14:textId="378EE988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PW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B88EA" w14:textId="00A1D5AF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PW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0304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, 4, 5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9FC2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A1EA9" w14:textId="5B8F54CB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1BF13077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96BC1" w14:textId="476CB3B4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Torous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3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7880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cess and quality of car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A683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D8AA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 and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D262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llaboration (software company)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E4957" w14:textId="3036E85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062E7" w14:textId="457B42CB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EF8A9" w14:textId="24BE37A5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3, 4, 6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61C7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6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F26D3" w14:textId="30697CE0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6E549A48" w14:textId="77777777" w:rsidTr="0005026E">
        <w:tc>
          <w:tcPr>
            <w:tcW w:w="144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D0778" w14:textId="429A7409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Khan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8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1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44FF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BF07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pecific metho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4371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1E92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A9D24" w14:textId="3A62650C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5, 4 )*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B4059" w14:textId="6BCB46C9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</w:t>
            </w:r>
            <w:r w:rsidR="00A94929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5, 4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0811A" w14:textId="70678D85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5, 3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5BC6D" w14:textId="4FAD14F0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5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A96B6" w14:textId="3E090B23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3F5C82B1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FB803" w14:textId="3666A0CE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Terlouw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80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32EA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utism Spectrum Disorder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23F5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pecific metho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4078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igital Comic Creator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19E9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E94F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W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5E72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, 5) PW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2979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5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D76F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87FD2" w14:textId="1A33C20D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7EF8C9B6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E8D40" w14:textId="22837ABA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  <w:lang w:val="fr-FR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 xml:space="preserve">Bevan Jones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  <w:lang w:val="fr-CA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4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  <w:lang w:val="fr-CA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BEF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501F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User-centered; co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87B6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3EEA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6246D" w14:textId="3544F884" w:rsidR="00F44336" w:rsidRPr="005049F5" w:rsidRDefault="00A94929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  <w:shd w:val="clear" w:color="auto" w:fill="B7B7B7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4</w:t>
            </w: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03B33" w14:textId="290801BF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BBF9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, 3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1AFD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3A4DE" w14:textId="3337BD80" w:rsidR="00F44336" w:rsidRPr="005049F5" w:rsidRDefault="000F74A5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  <w:r w:rsidRPr="005049F5" w:rsidDel="000F74A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F44336" w:rsidRPr="00CD4FCB" w14:paraId="1AFA4477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F4F11" w14:textId="1656127F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Hardy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9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9141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sychosis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3C8AA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User-centered; specified metho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5D83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erious game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52B4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AE79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4462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52BE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3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11035" w14:textId="7323842F" w:rsidR="00F44336" w:rsidRPr="005049F5" w:rsidRDefault="00A94929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bCs/>
                <w:sz w:val="20"/>
                <w:szCs w:val="20"/>
              </w:rPr>
              <w:t>(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7A74E" w14:textId="7F1057E4" w:rsidR="00F44336" w:rsidRPr="005049F5" w:rsidRDefault="000F74A5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  <w:r w:rsidRPr="005049F5" w:rsidDel="000F74A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F44336" w:rsidRPr="00CD4FCB" w14:paraId="669D7FC9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136B7" w14:textId="39400B9E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Hetrick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CC7C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8C0BC" w14:textId="509968B0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Codesign;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pecific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etho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6C2E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063F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llaboration (software company)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72C0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1F99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FF97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2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2BA4D" w14:textId="285218EE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1F4E9" w14:textId="70933900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2BEF2140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C26A6" w14:textId="774C8B4A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Povey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0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385F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cess and quality of car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68D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articipatory design; Codesign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EC42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8964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B5C19" w14:textId="4E8887EC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8E741" w14:textId="66D3544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C569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, 4, 5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3D97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AA3E9" w14:textId="5454348D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1321E36E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B549E" w14:textId="31D35053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Yoo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7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1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9E5F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Access and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>quality of car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9551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 xml:space="preserve">Codesign; 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 xml:space="preserve">specific method 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2D53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lastRenderedPageBreak/>
              <w:t>Desktop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946E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15201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=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3AB2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=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A982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=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B03B7" w14:textId="12BD58CC" w:rsidR="00F44336" w:rsidRPr="005049F5" w:rsidRDefault="000A14DC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A5DEC" w14:textId="05043905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4D551429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EAB63" w14:textId="01C36A52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Baron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3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19FD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Sleep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D3799" w14:textId="40D28329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AA92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8C67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38A98" w14:textId="66FE9EA6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8B340" w14:textId="51194695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1636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F7FB8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3A81C" w14:textId="77777777" w:rsidR="00F44336" w:rsidRPr="005049F5" w:rsidRDefault="00F44336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  <w:tr w:rsidR="00F44336" w:rsidRPr="00CD4FCB" w14:paraId="5975775A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34881" w14:textId="3EFF4CD6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Doherty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4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14E0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ll-being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A9810" w14:textId="63337C57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888E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835A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FCCB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D826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FFE1C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4529C" w14:textId="49360433" w:rsidR="00F44336" w:rsidRPr="005049F5" w:rsidRDefault="000A14DC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20DB9" w14:textId="384BF643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1186AA62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0AF5C" w14:textId="2BD4C0FF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Hoffman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412F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nxiety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896EC" w14:textId="1BFCB1FC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2CBF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8136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D51AC" w14:textId="1051F52B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4, 5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32BF8" w14:textId="6425311E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4, 5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 xml:space="preserve"> 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AA5EE" w14:textId="2A4B054C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C775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A792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  <w:tr w:rsidR="00F44336" w:rsidRPr="00CD4FCB" w14:paraId="0AF65384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32393" w14:textId="5CA99070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Ijaz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8C48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gnitive impairment (memory)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827EA" w14:textId="7016F30C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010A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Virtual reality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CA06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35ECC" w14:textId="3B7715CF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892D8" w14:textId="628C892D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6676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9825B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FW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AAFC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  <w:tr w:rsidR="00F44336" w:rsidRPr="00CD4FCB" w14:paraId="3C111892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EA9EC" w14:textId="37B0ED63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Lim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7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99AB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Loneliness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0A84E" w14:textId="198FC489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5AC0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54D67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73F7C" w14:textId="3B737FE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B546E" w14:textId="2F722CD9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  <w:vertAlign w:val="superscript"/>
              </w:rPr>
              <w:t>a</w:t>
            </w:r>
            <w:r w:rsidR="000A14DC" w:rsidRPr="005049F5" w:rsidDel="000A14DC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2FEBD" w14:textId="116C3B90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37F64" w14:textId="0035B7B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AD3EE" w14:textId="27D4B381" w:rsidR="00F44336" w:rsidRPr="005049F5" w:rsidRDefault="00DF2AC7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CD4FCB">
              <w:rPr>
                <w:rFonts w:ascii="Segoe UI Symbol" w:hAnsi="Segoe UI Symbol" w:cs="Segoe UI Symbol"/>
                <w:bCs/>
                <w:sz w:val="20"/>
                <w:szCs w:val="20"/>
              </w:rPr>
              <w:t>✓</w:t>
            </w:r>
          </w:p>
        </w:tc>
      </w:tr>
      <w:tr w:rsidR="00F44336" w:rsidRPr="00CD4FCB" w14:paraId="5FB126FF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85AF9" w14:textId="16196E5E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Rickard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8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6FCAA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ll-being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7E97E" w14:textId="68ABCF35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5312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Mobile app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CAA9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Collaboration (software company)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88ABE" w14:textId="223913E6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F5D7C" w14:textId="02BD2AC3" w:rsidR="00F44336" w:rsidRPr="005049F5" w:rsidRDefault="000F74A5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23C4F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0698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, 3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C6CA8" w14:textId="77777777" w:rsidR="00F44336" w:rsidRPr="005049F5" w:rsidRDefault="00F44336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  <w:tr w:rsidR="00F44336" w:rsidRPr="00CD4FCB" w14:paraId="574F5F73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1E6CB" w14:textId="55541D13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Thomas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6D3216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5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9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FD1A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Psychosis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A3686" w14:textId="16EC4FAD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AAA7E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B685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E6670" w14:textId="02B9574C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C9D58" w14:textId="1B56C1F9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D1DD3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DEDDD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AF254" w14:textId="77777777" w:rsidR="00F44336" w:rsidRPr="005049F5" w:rsidRDefault="00F44336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color w:val="434343"/>
                <w:sz w:val="20"/>
                <w:szCs w:val="20"/>
              </w:rPr>
            </w:pPr>
          </w:p>
        </w:tc>
      </w:tr>
      <w:tr w:rsidR="00F44336" w:rsidRPr="00CD4FCB" w14:paraId="4C228D14" w14:textId="77777777" w:rsidTr="0005026E">
        <w:tc>
          <w:tcPr>
            <w:tcW w:w="14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D9DF0" w14:textId="6D1A65F8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proofErr w:type="spellStart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Tiburcio</w:t>
            </w:r>
            <w:proofErr w:type="spellEnd"/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et </w:t>
            </w:r>
            <w:r w:rsidR="000A14DC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l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[</w:t>
            </w:r>
            <w:r w:rsidR="00A756BE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60</w:t>
            </w:r>
            <w:r w:rsidRPr="005049F5">
              <w:rPr>
                <w:rFonts w:asciiTheme="minorHAnsi" w:hAnsiTheme="minorHAnsi" w:cs="Times New Roman"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17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0CDE3" w14:textId="28C6C951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Depression</w:t>
            </w:r>
            <w:r w:rsidR="00286D8E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and</w:t>
            </w: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 xml:space="preserve"> substance abuse</w:t>
            </w:r>
          </w:p>
        </w:tc>
        <w:tc>
          <w:tcPr>
            <w:tcW w:w="1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7652B" w14:textId="6D25E364" w:rsidR="00F44336" w:rsidRPr="005049F5" w:rsidRDefault="00286D8E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N</w:t>
            </w:r>
            <w:r w:rsidR="00F44336"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ot reported</w:t>
            </w:r>
          </w:p>
        </w:tc>
        <w:tc>
          <w:tcPr>
            <w:tcW w:w="13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0E516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Web platform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134E4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Academic</w:t>
            </w:r>
          </w:p>
        </w:tc>
        <w:tc>
          <w:tcPr>
            <w:tcW w:w="13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6D5A2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)</w:t>
            </w:r>
          </w:p>
        </w:tc>
        <w:tc>
          <w:tcPr>
            <w:tcW w:w="13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E9AA5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, 5)</w:t>
            </w:r>
          </w:p>
        </w:tc>
        <w:tc>
          <w:tcPr>
            <w:tcW w:w="13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F69E9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3)</w:t>
            </w:r>
          </w:p>
        </w:tc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ECB70" w14:textId="77777777" w:rsidR="00F44336" w:rsidRPr="005049F5" w:rsidRDefault="00F44336" w:rsidP="00F44336">
            <w:pPr>
              <w:widowControl w:val="0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  <w:r w:rsidRPr="005049F5">
              <w:rPr>
                <w:rFonts w:asciiTheme="minorHAnsi" w:hAnsiTheme="minorHAnsi" w:cs="Times New Roman"/>
                <w:bCs/>
                <w:sz w:val="20"/>
                <w:szCs w:val="20"/>
              </w:rPr>
              <w:t>(1, 4)</w:t>
            </w:r>
          </w:p>
        </w:tc>
        <w:tc>
          <w:tcPr>
            <w:tcW w:w="10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F5F95" w14:textId="77777777" w:rsidR="00F44336" w:rsidRPr="005049F5" w:rsidRDefault="00F44336" w:rsidP="00F44336">
            <w:pPr>
              <w:widowControl w:val="0"/>
              <w:jc w:val="center"/>
              <w:rPr>
                <w:rFonts w:asciiTheme="minorHAnsi" w:hAnsiTheme="minorHAnsi" w:cs="Times New Roman"/>
                <w:bCs/>
                <w:sz w:val="20"/>
                <w:szCs w:val="20"/>
              </w:rPr>
            </w:pPr>
          </w:p>
        </w:tc>
      </w:tr>
    </w:tbl>
    <w:p w14:paraId="648B09B6" w14:textId="77777777" w:rsidR="00050DA7" w:rsidRPr="005049F5" w:rsidRDefault="00050DA7">
      <w:pPr>
        <w:rPr>
          <w:rFonts w:asciiTheme="minorHAnsi" w:hAnsiTheme="minorHAnsi" w:cs="Times New Roman"/>
          <w:bCs/>
        </w:rPr>
      </w:pPr>
    </w:p>
    <w:p w14:paraId="450075F7" w14:textId="082302BB" w:rsidR="00050DA7" w:rsidRPr="005049F5" w:rsidRDefault="000A14DC">
      <w:pPr>
        <w:rPr>
          <w:rFonts w:asciiTheme="minorHAnsi" w:hAnsiTheme="minorHAnsi" w:cs="Times New Roman"/>
          <w:bCs/>
        </w:rPr>
      </w:pPr>
      <w:proofErr w:type="spellStart"/>
      <w:r w:rsidRPr="005049F5">
        <w:rPr>
          <w:rFonts w:asciiTheme="minorHAnsi" w:hAnsiTheme="minorHAnsi" w:cs="Times New Roman"/>
          <w:bCs/>
          <w:vertAlign w:val="superscript"/>
        </w:rPr>
        <w:t>a</w:t>
      </w:r>
      <w:r w:rsidRPr="005049F5">
        <w:rPr>
          <w:rFonts w:asciiTheme="minorHAnsi" w:hAnsiTheme="minorHAnsi" w:cs="Times New Roman"/>
          <w:bCs/>
        </w:rPr>
        <w:t>Indicates</w:t>
      </w:r>
      <w:proofErr w:type="spellEnd"/>
      <w:r w:rsidRPr="005049F5">
        <w:rPr>
          <w:rFonts w:asciiTheme="minorHAnsi" w:hAnsiTheme="minorHAnsi" w:cs="Times New Roman"/>
          <w:bCs/>
        </w:rPr>
        <w:t xml:space="preserve"> that Discover and Define steps were not clearly differentiated by the authors in those studies.</w:t>
      </w:r>
    </w:p>
    <w:p w14:paraId="3DBA5F52" w14:textId="49470570" w:rsidR="00050DA7" w:rsidRPr="005049F5" w:rsidRDefault="000A14DC">
      <w:pPr>
        <w:rPr>
          <w:rFonts w:asciiTheme="minorHAnsi" w:hAnsiTheme="minorHAnsi" w:cs="Times New Roman"/>
          <w:bCs/>
          <w:color w:val="333333"/>
          <w:sz w:val="23"/>
          <w:szCs w:val="23"/>
          <w:shd w:val="clear" w:color="auto" w:fill="FFFFFF"/>
        </w:rPr>
      </w:pPr>
      <w:proofErr w:type="spellStart"/>
      <w:r w:rsidRPr="005049F5">
        <w:rPr>
          <w:rFonts w:asciiTheme="minorHAnsi" w:hAnsiTheme="minorHAnsi" w:cs="Times New Roman"/>
          <w:bCs/>
          <w:color w:val="333333"/>
          <w:shd w:val="clear" w:color="auto" w:fill="FFFFFF"/>
          <w:vertAlign w:val="superscript"/>
        </w:rPr>
        <w:t>b</w:t>
      </w:r>
      <w:r w:rsidR="000F74A5" w:rsidRPr="005049F5">
        <w:rPr>
          <w:rFonts w:asciiTheme="minorHAnsi" w:hAnsiTheme="minorHAnsi" w:cs="Times New Roman"/>
          <w:bCs/>
          <w:color w:val="333333"/>
          <w:sz w:val="23"/>
          <w:szCs w:val="23"/>
          <w:shd w:val="clear" w:color="auto" w:fill="FFFFFF"/>
        </w:rPr>
        <w:t>N</w:t>
      </w:r>
      <w:proofErr w:type="spellEnd"/>
      <w:r w:rsidR="000F74A5" w:rsidRPr="005049F5">
        <w:rPr>
          <w:rFonts w:asciiTheme="minorHAnsi" w:hAnsiTheme="minorHAnsi" w:cs="Times New Roman"/>
          <w:bCs/>
          <w:color w:val="333333"/>
          <w:sz w:val="23"/>
          <w:szCs w:val="23"/>
          <w:shd w:val="clear" w:color="auto" w:fill="FFFFFF"/>
        </w:rPr>
        <w:t>/A: not applicable.</w:t>
      </w:r>
    </w:p>
    <w:p w14:paraId="44A87660" w14:textId="167677D5" w:rsidR="00286D8E" w:rsidRPr="005049F5" w:rsidRDefault="00286D8E">
      <w:pPr>
        <w:rPr>
          <w:rFonts w:asciiTheme="minorHAnsi" w:hAnsiTheme="minorHAnsi" w:cs="Times New Roman"/>
          <w:bCs/>
          <w:color w:val="333333"/>
          <w:sz w:val="23"/>
          <w:szCs w:val="23"/>
          <w:shd w:val="clear" w:color="auto" w:fill="FFFFFF"/>
        </w:rPr>
      </w:pPr>
      <w:r w:rsidRPr="005049F5">
        <w:rPr>
          <w:rFonts w:asciiTheme="minorHAnsi" w:hAnsiTheme="minorHAnsi" w:cs="Times New Roman"/>
          <w:bCs/>
          <w:color w:val="333333"/>
          <w:shd w:val="clear" w:color="auto" w:fill="FFFFFF"/>
          <w:vertAlign w:val="superscript"/>
        </w:rPr>
        <w:t>C</w:t>
      </w:r>
      <w:r w:rsidRPr="005049F5">
        <w:rPr>
          <w:rFonts w:asciiTheme="minorHAnsi" w:hAnsiTheme="minorHAnsi" w:cs="Times New Roman"/>
          <w:bCs/>
          <w:color w:val="333333"/>
          <w:sz w:val="23"/>
          <w:szCs w:val="23"/>
          <w:shd w:val="clear" w:color="auto" w:fill="FFFFFF"/>
        </w:rPr>
        <w:t xml:space="preserve">FW: future work. </w:t>
      </w:r>
    </w:p>
    <w:p w14:paraId="781A0DF6" w14:textId="35A66F6A" w:rsidR="000A14DC" w:rsidRPr="005049F5" w:rsidRDefault="00286D8E">
      <w:pPr>
        <w:rPr>
          <w:rFonts w:asciiTheme="minorHAnsi" w:hAnsiTheme="minorHAnsi" w:cs="Times New Roman"/>
          <w:bCs/>
        </w:rPr>
      </w:pPr>
      <w:proofErr w:type="spellStart"/>
      <w:r w:rsidRPr="005049F5">
        <w:rPr>
          <w:rFonts w:asciiTheme="minorHAnsi" w:hAnsiTheme="minorHAnsi" w:cs="Times New Roman"/>
          <w:bCs/>
          <w:vertAlign w:val="superscript"/>
        </w:rPr>
        <w:t>d</w:t>
      </w:r>
      <w:r w:rsidRPr="005049F5">
        <w:rPr>
          <w:rFonts w:asciiTheme="minorHAnsi" w:hAnsiTheme="minorHAnsi" w:cs="Times New Roman"/>
          <w:bCs/>
        </w:rPr>
        <w:t>PW</w:t>
      </w:r>
      <w:proofErr w:type="spellEnd"/>
      <w:r w:rsidRPr="005049F5">
        <w:rPr>
          <w:rFonts w:asciiTheme="minorHAnsi" w:hAnsiTheme="minorHAnsi" w:cs="Times New Roman"/>
          <w:bCs/>
        </w:rPr>
        <w:t>: previous work.</w:t>
      </w:r>
    </w:p>
    <w:p w14:paraId="31E7976B" w14:textId="77777777" w:rsidR="00050DA7" w:rsidRPr="00CD4FCB" w:rsidRDefault="00050DA7">
      <w:pPr>
        <w:rPr>
          <w:bCs/>
        </w:rPr>
      </w:pPr>
    </w:p>
    <w:p w14:paraId="1CA8BA6A" w14:textId="77777777" w:rsidR="00050DA7" w:rsidRPr="00CD4FCB" w:rsidRDefault="00050DA7">
      <w:pPr>
        <w:rPr>
          <w:bCs/>
        </w:rPr>
      </w:pPr>
    </w:p>
    <w:sectPr w:rsidR="00050DA7" w:rsidRPr="00CD4FCB">
      <w:pgSz w:w="15840" w:h="12240" w:orient="landscape"/>
      <w:pgMar w:top="85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DA7"/>
    <w:rsid w:val="0005026E"/>
    <w:rsid w:val="00050DA7"/>
    <w:rsid w:val="000A14DC"/>
    <w:rsid w:val="000F74A5"/>
    <w:rsid w:val="00286D8E"/>
    <w:rsid w:val="0046644B"/>
    <w:rsid w:val="005049F5"/>
    <w:rsid w:val="00623D2D"/>
    <w:rsid w:val="006A5925"/>
    <w:rsid w:val="006B1436"/>
    <w:rsid w:val="006B1B65"/>
    <w:rsid w:val="006D3216"/>
    <w:rsid w:val="00870293"/>
    <w:rsid w:val="009A35F4"/>
    <w:rsid w:val="00A756BE"/>
    <w:rsid w:val="00A87943"/>
    <w:rsid w:val="00A94929"/>
    <w:rsid w:val="00C64962"/>
    <w:rsid w:val="00C801BB"/>
    <w:rsid w:val="00CD4FCB"/>
    <w:rsid w:val="00D23CF1"/>
    <w:rsid w:val="00DF2AC7"/>
    <w:rsid w:val="00E97D24"/>
    <w:rsid w:val="00EF0BAF"/>
    <w:rsid w:val="00F42561"/>
    <w:rsid w:val="00F4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0AB9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870293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F2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QTR</Company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mont, Mathieu</dc:creator>
  <cp:lastModifiedBy>Stephanie</cp:lastModifiedBy>
  <cp:revision>5</cp:revision>
  <dcterms:created xsi:type="dcterms:W3CDTF">2022-05-18T21:36:00Z</dcterms:created>
  <dcterms:modified xsi:type="dcterms:W3CDTF">2022-06-06T17:10:00Z</dcterms:modified>
</cp:coreProperties>
</file>